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1B1E4" w14:textId="5B250B50" w:rsidR="004246A4" w:rsidRPr="005B6EC6" w:rsidRDefault="00C12338" w:rsidP="00955CC9">
      <w:pPr>
        <w:tabs>
          <w:tab w:val="left" w:pos="720"/>
        </w:tabs>
        <w:ind w:left="720"/>
      </w:pPr>
      <w:r>
        <w:rPr>
          <w:b/>
          <w:bCs/>
        </w:rPr>
        <w:t xml:space="preserve">S6 </w:t>
      </w:r>
      <w:r w:rsidR="005B6EC6" w:rsidRPr="005B6EC6">
        <w:rPr>
          <w:b/>
          <w:bCs/>
        </w:rPr>
        <w:t>Table</w:t>
      </w:r>
      <w:r>
        <w:rPr>
          <w:b/>
          <w:bCs/>
        </w:rPr>
        <w:t>.</w:t>
      </w:r>
      <w:r w:rsidR="005B6EC6" w:rsidRPr="005B6EC6">
        <w:t xml:space="preserve"> Robustness test results based on linear </w:t>
      </w:r>
      <w:proofErr w:type="gramStart"/>
      <w:r w:rsidR="005B6EC6" w:rsidRPr="005B6EC6">
        <w:t>regression</w:t>
      </w:r>
      <w:proofErr w:type="gramEnd"/>
    </w:p>
    <w:tbl>
      <w:tblPr>
        <w:tblW w:w="4997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145"/>
        <w:gridCol w:w="1146"/>
        <w:gridCol w:w="1146"/>
        <w:gridCol w:w="943"/>
        <w:gridCol w:w="1147"/>
        <w:gridCol w:w="943"/>
        <w:gridCol w:w="1147"/>
        <w:gridCol w:w="1147"/>
        <w:gridCol w:w="943"/>
        <w:gridCol w:w="1150"/>
        <w:gridCol w:w="943"/>
        <w:gridCol w:w="1150"/>
      </w:tblGrid>
      <w:tr w:rsidR="00D233D8" w:rsidRPr="00D233D8" w14:paraId="058345D1" w14:textId="77777777" w:rsidTr="0014552E">
        <w:trPr>
          <w:jc w:val="center"/>
        </w:trPr>
        <w:tc>
          <w:tcPr>
            <w:tcW w:w="7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A8AC0" w14:textId="77777777" w:rsidR="00D233D8" w:rsidRPr="00D233D8" w:rsidRDefault="00D233D8" w:rsidP="00D233D8"/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9D513" w14:textId="77777777" w:rsidR="00D233D8" w:rsidRPr="00D233D8" w:rsidRDefault="00D233D8" w:rsidP="00D233D8">
            <w:r w:rsidRPr="00D233D8">
              <w:t>m1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6FEDE7" w14:textId="77777777" w:rsidR="00D233D8" w:rsidRPr="00D233D8" w:rsidRDefault="00D233D8" w:rsidP="00D233D8">
            <w:r w:rsidRPr="00D233D8">
              <w:t>m2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069301" w14:textId="77777777" w:rsidR="00D233D8" w:rsidRPr="00D233D8" w:rsidRDefault="00D233D8" w:rsidP="00D233D8">
            <w:r w:rsidRPr="00D233D8">
              <w:t>m3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427046" w14:textId="77777777" w:rsidR="00D233D8" w:rsidRPr="00D233D8" w:rsidRDefault="00D233D8" w:rsidP="00D233D8">
            <w:r w:rsidRPr="00D233D8">
              <w:t>m4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D9D7EA" w14:textId="77777777" w:rsidR="00D233D8" w:rsidRPr="00D233D8" w:rsidRDefault="00D233D8" w:rsidP="00D233D8">
            <w:r w:rsidRPr="00D233D8">
              <w:t>m5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3D057A" w14:textId="77777777" w:rsidR="00D233D8" w:rsidRPr="00D233D8" w:rsidRDefault="00D233D8" w:rsidP="00D233D8">
            <w:r w:rsidRPr="00D233D8">
              <w:t>m6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7DF27" w14:textId="77777777" w:rsidR="00D233D8" w:rsidRPr="00D233D8" w:rsidRDefault="00D233D8" w:rsidP="00D233D8">
            <w:r w:rsidRPr="00D233D8">
              <w:t>m7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8C01A" w14:textId="77777777" w:rsidR="00D233D8" w:rsidRPr="00D233D8" w:rsidRDefault="00D233D8" w:rsidP="00D233D8">
            <w:r w:rsidRPr="00D233D8">
              <w:t>m8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E4C41" w14:textId="77777777" w:rsidR="00D233D8" w:rsidRPr="00D233D8" w:rsidRDefault="00D233D8" w:rsidP="00D233D8">
            <w:r w:rsidRPr="00D233D8">
              <w:t>m9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805D44" w14:textId="77777777" w:rsidR="00D233D8" w:rsidRPr="00D233D8" w:rsidRDefault="00D233D8" w:rsidP="00D233D8">
            <w:r w:rsidRPr="00D233D8">
              <w:t>m10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86B2B8" w14:textId="77777777" w:rsidR="00D233D8" w:rsidRPr="00D233D8" w:rsidRDefault="00D233D8" w:rsidP="00D233D8">
            <w:r w:rsidRPr="00D233D8">
              <w:t>m11</w:t>
            </w:r>
          </w:p>
        </w:tc>
      </w:tr>
      <w:tr w:rsidR="00D233D8" w:rsidRPr="00D233D8" w14:paraId="7D1CC8AB" w14:textId="77777777" w:rsidTr="0014552E">
        <w:trPr>
          <w:jc w:val="center"/>
        </w:trPr>
        <w:tc>
          <w:tcPr>
            <w:tcW w:w="7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81A17E7" w14:textId="77777777" w:rsidR="00D233D8" w:rsidRPr="00D233D8" w:rsidRDefault="00D233D8" w:rsidP="00D233D8">
            <w:r w:rsidRPr="00D233D8">
              <w:t>VARIABLES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13BC81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33748F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0B67AB" w14:textId="77777777" w:rsidR="00D233D8" w:rsidRPr="00D233D8" w:rsidRDefault="00D233D8" w:rsidP="00D233D8">
            <w:proofErr w:type="spellStart"/>
            <w:r w:rsidRPr="00D233D8">
              <w:t>doteal</w:t>
            </w:r>
            <w:proofErr w:type="spellEnd"/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94DD2A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F5907D" w14:textId="77777777" w:rsidR="00D233D8" w:rsidRPr="00D233D8" w:rsidRDefault="00D233D8" w:rsidP="00D233D8">
            <w:proofErr w:type="spellStart"/>
            <w:r w:rsidRPr="00D233D8">
              <w:t>absorp</w:t>
            </w:r>
            <w:proofErr w:type="spellEnd"/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B4EB8C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BD0F0E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FF78AF1" w14:textId="77777777" w:rsidR="00D233D8" w:rsidRPr="00D233D8" w:rsidRDefault="00D233D8" w:rsidP="00D233D8">
            <w:proofErr w:type="spellStart"/>
            <w:r w:rsidRPr="00D233D8">
              <w:t>doteal</w:t>
            </w:r>
            <w:proofErr w:type="spellEnd"/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9A06F4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09C2D1" w14:textId="77777777" w:rsidR="00D233D8" w:rsidRPr="00D233D8" w:rsidRDefault="00D233D8" w:rsidP="00D233D8">
            <w:proofErr w:type="spellStart"/>
            <w:r w:rsidRPr="00D233D8">
              <w:t>absorp</w:t>
            </w:r>
            <w:proofErr w:type="spellEnd"/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838F4A" w14:textId="77777777" w:rsidR="00D233D8" w:rsidRPr="00D233D8" w:rsidRDefault="00D233D8" w:rsidP="00D233D8">
            <w:proofErr w:type="spellStart"/>
            <w:r w:rsidRPr="00D233D8">
              <w:t>lnpatent</w:t>
            </w:r>
            <w:proofErr w:type="spellEnd"/>
          </w:p>
        </w:tc>
      </w:tr>
      <w:tr w:rsidR="00D233D8" w:rsidRPr="00D233D8" w14:paraId="41EAD624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44B5091" w14:textId="77777777" w:rsidR="00D233D8" w:rsidRPr="00D233D8" w:rsidRDefault="00D233D8" w:rsidP="00D233D8">
            <w:proofErr w:type="spellStart"/>
            <w:r w:rsidRPr="00D233D8">
              <w:t>lnovrd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5E9BA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086FCE3" w14:textId="77777777" w:rsidR="00D233D8" w:rsidRPr="00D233D8" w:rsidRDefault="00D233D8" w:rsidP="00D233D8">
            <w:r w:rsidRPr="00D233D8">
              <w:t>0.596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5A05D6B" w14:textId="77777777" w:rsidR="00D233D8" w:rsidRPr="00D233D8" w:rsidRDefault="00D233D8" w:rsidP="00D233D8">
            <w:r w:rsidRPr="00D233D8">
              <w:t>2.419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2C9A41" w14:textId="77777777" w:rsidR="00D233D8" w:rsidRPr="00D233D8" w:rsidRDefault="00D233D8" w:rsidP="00D233D8">
            <w:r w:rsidRPr="00D233D8">
              <w:t>0.505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E2674ED" w14:textId="77777777" w:rsidR="00D233D8" w:rsidRPr="00D233D8" w:rsidRDefault="00D233D8" w:rsidP="00D233D8">
            <w:r w:rsidRPr="00D233D8">
              <w:t>1.079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4605C3F" w14:textId="77777777" w:rsidR="00D233D8" w:rsidRPr="00D233D8" w:rsidRDefault="00D233D8" w:rsidP="00D233D8">
            <w:r w:rsidRPr="00D233D8">
              <w:t>0.528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BFC6E9" w14:textId="77777777" w:rsidR="00D233D8" w:rsidRPr="00D233D8" w:rsidRDefault="00D233D8" w:rsidP="00D233D8">
            <w:r w:rsidRPr="00D233D8">
              <w:t>0.578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B3EB361" w14:textId="77777777" w:rsidR="00D233D8" w:rsidRPr="00D233D8" w:rsidRDefault="00D233D8" w:rsidP="00D233D8">
            <w:r w:rsidRPr="00D233D8">
              <w:t>2.384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F748F2A" w14:textId="77777777" w:rsidR="00D233D8" w:rsidRPr="00D233D8" w:rsidRDefault="00D233D8" w:rsidP="00D233D8">
            <w:r w:rsidRPr="00D233D8">
              <w:t>0.518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A53313" w14:textId="77777777" w:rsidR="00D233D8" w:rsidRPr="00D233D8" w:rsidRDefault="00D233D8" w:rsidP="00D233D8">
            <w:r w:rsidRPr="00D233D8">
              <w:t>1.058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DA51A31" w14:textId="77777777" w:rsidR="00D233D8" w:rsidRPr="00D233D8" w:rsidRDefault="00D233D8" w:rsidP="00D233D8">
            <w:r w:rsidRPr="00D233D8">
              <w:t>0.503***</w:t>
            </w:r>
          </w:p>
        </w:tc>
      </w:tr>
      <w:tr w:rsidR="00D233D8" w:rsidRPr="00D233D8" w14:paraId="5ADCA717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260528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A0C6D0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CF8205C" w14:textId="77777777" w:rsidR="00D233D8" w:rsidRPr="00D233D8" w:rsidRDefault="00D233D8" w:rsidP="00D233D8">
            <w:r w:rsidRPr="00D233D8">
              <w:t>(0.17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5FE3A91" w14:textId="77777777" w:rsidR="00D233D8" w:rsidRPr="00D233D8" w:rsidRDefault="00D233D8" w:rsidP="00D233D8">
            <w:r w:rsidRPr="00D233D8">
              <w:t>(0.46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519C204" w14:textId="77777777" w:rsidR="00D233D8" w:rsidRPr="00D233D8" w:rsidRDefault="00D233D8" w:rsidP="00D233D8">
            <w:r w:rsidRPr="00D233D8">
              <w:t>(0.18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834D850" w14:textId="77777777" w:rsidR="00D233D8" w:rsidRPr="00D233D8" w:rsidRDefault="00D233D8" w:rsidP="00D233D8">
            <w:r w:rsidRPr="00D233D8">
              <w:t>(0.50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E5B4C21" w14:textId="77777777" w:rsidR="00D233D8" w:rsidRPr="00D233D8" w:rsidRDefault="00D233D8" w:rsidP="00D233D8">
            <w:r w:rsidRPr="00D233D8">
              <w:t>(0.16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F846A5F" w14:textId="77777777" w:rsidR="00D233D8" w:rsidRPr="00D233D8" w:rsidRDefault="00D233D8" w:rsidP="00D233D8">
            <w:r w:rsidRPr="00D233D8">
              <w:t>(0.17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5F1BD4A" w14:textId="77777777" w:rsidR="00D233D8" w:rsidRPr="00D233D8" w:rsidRDefault="00D233D8" w:rsidP="00D233D8">
            <w:r w:rsidRPr="00D233D8">
              <w:t>(0.46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5F7A69C" w14:textId="77777777" w:rsidR="00D233D8" w:rsidRPr="00D233D8" w:rsidRDefault="00D233D8" w:rsidP="00D233D8">
            <w:r w:rsidRPr="00D233D8">
              <w:t>(0.17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8BF89A2" w14:textId="77777777" w:rsidR="00D233D8" w:rsidRPr="00D233D8" w:rsidRDefault="00D233D8" w:rsidP="00D233D8">
            <w:r w:rsidRPr="00D233D8">
              <w:t>(0.49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70FF953" w14:textId="77777777" w:rsidR="00D233D8" w:rsidRPr="00D233D8" w:rsidRDefault="00D233D8" w:rsidP="00D233D8">
            <w:r w:rsidRPr="00D233D8">
              <w:t>(0.168)</w:t>
            </w:r>
          </w:p>
        </w:tc>
      </w:tr>
      <w:tr w:rsidR="00D233D8" w:rsidRPr="00D233D8" w14:paraId="3804C248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E02F133" w14:textId="77777777" w:rsidR="00D233D8" w:rsidRPr="00D233D8" w:rsidRDefault="00D233D8" w:rsidP="00D233D8">
            <w:proofErr w:type="spellStart"/>
            <w:r w:rsidRPr="00D233D8">
              <w:t>doteal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1EC152F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F575E1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BB80F5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31EF00" w14:textId="77777777" w:rsidR="00D233D8" w:rsidRPr="00D233D8" w:rsidRDefault="00D233D8" w:rsidP="00D233D8">
            <w:r w:rsidRPr="00D233D8">
              <w:t>0.037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9AA9DC8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173BFC6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090D8A9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FD49B0A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A4CD20F" w14:textId="77777777" w:rsidR="00D233D8" w:rsidRPr="00D233D8" w:rsidRDefault="00D233D8" w:rsidP="00D233D8">
            <w:r w:rsidRPr="00D233D8">
              <w:t>0.036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0235402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65A79EF" w14:textId="77777777" w:rsidR="00D233D8" w:rsidRPr="00D233D8" w:rsidRDefault="00D233D8" w:rsidP="00D233D8"/>
        </w:tc>
      </w:tr>
      <w:tr w:rsidR="00D233D8" w:rsidRPr="00D233D8" w14:paraId="759A5D6E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9E2112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2676C02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A7529B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218E1E4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F9EE302" w14:textId="77777777" w:rsidR="00D233D8" w:rsidRPr="00D233D8" w:rsidRDefault="00D233D8" w:rsidP="00D233D8">
            <w:r w:rsidRPr="00D233D8">
              <w:t>(0.02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D77B53E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70EC8E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B2FE60A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7990166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3D771F5" w14:textId="77777777" w:rsidR="00D233D8" w:rsidRPr="00D233D8" w:rsidRDefault="00D233D8" w:rsidP="00D233D8">
            <w:r w:rsidRPr="00D233D8">
              <w:t>(0.01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B3B9DEA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9261902" w14:textId="77777777" w:rsidR="00D233D8" w:rsidRPr="00D233D8" w:rsidRDefault="00D233D8" w:rsidP="00D233D8"/>
        </w:tc>
      </w:tr>
      <w:tr w:rsidR="00D233D8" w:rsidRPr="00D233D8" w14:paraId="014AA7E1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DFF40E5" w14:textId="77777777" w:rsidR="00D233D8" w:rsidRPr="00D233D8" w:rsidRDefault="00D233D8" w:rsidP="00D233D8">
            <w:proofErr w:type="spellStart"/>
            <w:r w:rsidRPr="00D233D8">
              <w:t>absorp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695574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80008D3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45F5DA6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998585D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4829DF5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1F2A65B" w14:textId="77777777" w:rsidR="00D233D8" w:rsidRPr="00D233D8" w:rsidRDefault="00D233D8" w:rsidP="00D233D8">
            <w:r w:rsidRPr="00D233D8">
              <w:t>0.062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E4CF8B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8FAE336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BEB4EAE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D364EAA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774A77F" w14:textId="77777777" w:rsidR="00D233D8" w:rsidRPr="00D233D8" w:rsidRDefault="00D233D8" w:rsidP="00D233D8">
            <w:r w:rsidRPr="00D233D8">
              <w:t>0.067***</w:t>
            </w:r>
          </w:p>
        </w:tc>
      </w:tr>
      <w:tr w:rsidR="00D233D8" w:rsidRPr="00D233D8" w14:paraId="004DA6FA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817161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8B64DE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4D7D0C8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6713E6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746214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8E37B3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9FB8669" w14:textId="77777777" w:rsidR="00D233D8" w:rsidRPr="00D233D8" w:rsidRDefault="00D233D8" w:rsidP="00D233D8">
            <w:r w:rsidRPr="00D233D8">
              <w:t>(0.02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1604D47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6815C2E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BBA442E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3D65422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0665166" w14:textId="77777777" w:rsidR="00D233D8" w:rsidRPr="00D233D8" w:rsidRDefault="00D233D8" w:rsidP="00D233D8">
            <w:r w:rsidRPr="00D233D8">
              <w:t>(0.016)</w:t>
            </w:r>
          </w:p>
        </w:tc>
      </w:tr>
      <w:tr w:rsidR="00D233D8" w:rsidRPr="00D233D8" w14:paraId="0BC09903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E0B6E08" w14:textId="77777777" w:rsidR="00D233D8" w:rsidRPr="00D233D8" w:rsidRDefault="00D233D8" w:rsidP="00D233D8">
            <w:r w:rsidRPr="00D233D8">
              <w:t>com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788FF00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DAB7FE9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756F07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D544233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47C7C44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6B7F91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DBF6FE" w14:textId="77777777" w:rsidR="00D233D8" w:rsidRPr="00D233D8" w:rsidRDefault="00D233D8" w:rsidP="00D233D8">
            <w:r w:rsidRPr="00D233D8">
              <w:t>-0.1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39F4FFA" w14:textId="77777777" w:rsidR="00D233D8" w:rsidRPr="00D233D8" w:rsidRDefault="00D233D8" w:rsidP="00D233D8">
            <w:r w:rsidRPr="00D233D8">
              <w:t>0.8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1CC24A1" w14:textId="77777777" w:rsidR="00D233D8" w:rsidRPr="00D233D8" w:rsidRDefault="00D233D8" w:rsidP="00D233D8">
            <w:r w:rsidRPr="00D233D8">
              <w:t>-0.1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FA6033D" w14:textId="77777777" w:rsidR="00D233D8" w:rsidRPr="00D233D8" w:rsidRDefault="00D233D8" w:rsidP="00D233D8">
            <w:r w:rsidRPr="00D233D8">
              <w:t>4.9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ED71154" w14:textId="77777777" w:rsidR="00D233D8" w:rsidRPr="00D233D8" w:rsidRDefault="00D233D8" w:rsidP="00D233D8">
            <w:r w:rsidRPr="00D233D8">
              <w:t>-0.468</w:t>
            </w:r>
          </w:p>
        </w:tc>
      </w:tr>
      <w:tr w:rsidR="00D233D8" w:rsidRPr="00D233D8" w14:paraId="6EBD5C5F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6BAC53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2D4AA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2963AB1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856778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349770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4A28745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A2C24E8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908CA8" w14:textId="77777777" w:rsidR="00D233D8" w:rsidRPr="00D233D8" w:rsidRDefault="00D233D8" w:rsidP="00D233D8">
            <w:r w:rsidRPr="00D233D8">
              <w:t>(0.74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70E198" w14:textId="77777777" w:rsidR="00D233D8" w:rsidRPr="00D233D8" w:rsidRDefault="00D233D8" w:rsidP="00D233D8">
            <w:r w:rsidRPr="00D233D8">
              <w:t>(2.44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38B78E1" w14:textId="77777777" w:rsidR="00D233D8" w:rsidRPr="00D233D8" w:rsidRDefault="00D233D8" w:rsidP="00D233D8">
            <w:r w:rsidRPr="00D233D8">
              <w:t>(0.74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8A948E5" w14:textId="77777777" w:rsidR="00D233D8" w:rsidRPr="00D233D8" w:rsidRDefault="00D233D8" w:rsidP="00D233D8">
            <w:r w:rsidRPr="00D233D8">
              <w:t>(3.51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15E6E62" w14:textId="77777777" w:rsidR="00D233D8" w:rsidRPr="00D233D8" w:rsidRDefault="00D233D8" w:rsidP="00D233D8">
            <w:r w:rsidRPr="00D233D8">
              <w:t>(0.764)</w:t>
            </w:r>
          </w:p>
        </w:tc>
      </w:tr>
      <w:tr w:rsidR="00D233D8" w:rsidRPr="00D233D8" w14:paraId="3996DA56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18DA03F" w14:textId="77777777" w:rsidR="00D233D8" w:rsidRPr="00D233D8" w:rsidRDefault="00D233D8" w:rsidP="00D233D8">
            <w:proofErr w:type="spellStart"/>
            <w:r w:rsidRPr="00D233D8">
              <w:t>ovrd</w:t>
            </w:r>
            <w:proofErr w:type="spellEnd"/>
            <w:r w:rsidRPr="00D233D8">
              <w:t>*com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14974E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1721BA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475CBE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1CA6B2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43400F0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A14BDD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8C3EC53" w14:textId="77777777" w:rsidR="00D233D8" w:rsidRPr="00D233D8" w:rsidRDefault="00D233D8" w:rsidP="00D233D8">
            <w:r w:rsidRPr="00D233D8">
              <w:t>-0.986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F4DF25B" w14:textId="77777777" w:rsidR="00D233D8" w:rsidRPr="00D233D8" w:rsidRDefault="00D233D8" w:rsidP="00D233D8">
            <w:r w:rsidRPr="00D233D8">
              <w:t>-1.7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C5794D4" w14:textId="77777777" w:rsidR="00D233D8" w:rsidRPr="00D233D8" w:rsidRDefault="00D233D8" w:rsidP="00D233D8">
            <w:r w:rsidRPr="00D233D8">
              <w:t>-1.239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F567F2" w14:textId="77777777" w:rsidR="00D233D8" w:rsidRPr="00D233D8" w:rsidRDefault="00D233D8" w:rsidP="00D233D8">
            <w:r w:rsidRPr="00D233D8">
              <w:t>-0.0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FA1B483" w14:textId="77777777" w:rsidR="00D233D8" w:rsidRPr="00D233D8" w:rsidRDefault="00D233D8" w:rsidP="00D233D8">
            <w:r w:rsidRPr="00D233D8">
              <w:t>-0.791*</w:t>
            </w:r>
          </w:p>
        </w:tc>
      </w:tr>
      <w:tr w:rsidR="00D233D8" w:rsidRPr="00D233D8" w14:paraId="05EBD2C5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B42D96D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9C0FA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123B09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A6FA45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80119F6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D4DE994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106AC4F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0D087F" w14:textId="77777777" w:rsidR="00D233D8" w:rsidRPr="00D233D8" w:rsidRDefault="00D233D8" w:rsidP="00D233D8">
            <w:r w:rsidRPr="00D233D8">
              <w:t>(0.48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70BDA03" w14:textId="77777777" w:rsidR="00D233D8" w:rsidRPr="00D233D8" w:rsidRDefault="00D233D8" w:rsidP="00D233D8">
            <w:r w:rsidRPr="00D233D8">
              <w:t>(1.06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CB771D1" w14:textId="77777777" w:rsidR="00D233D8" w:rsidRPr="00D233D8" w:rsidRDefault="00D233D8" w:rsidP="00D233D8">
            <w:r w:rsidRPr="00D233D8">
              <w:t>(0.50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49638C5" w14:textId="77777777" w:rsidR="00D233D8" w:rsidRPr="00D233D8" w:rsidRDefault="00D233D8" w:rsidP="00D233D8">
            <w:r w:rsidRPr="00D233D8">
              <w:t>(1.88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20C88E1" w14:textId="77777777" w:rsidR="00D233D8" w:rsidRPr="00D233D8" w:rsidRDefault="00D233D8" w:rsidP="00D233D8">
            <w:r w:rsidRPr="00D233D8">
              <w:t>(0.476)</w:t>
            </w:r>
          </w:p>
        </w:tc>
      </w:tr>
      <w:tr w:rsidR="00D233D8" w:rsidRPr="00D233D8" w14:paraId="23C9BA19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301776E" w14:textId="77777777" w:rsidR="00D233D8" w:rsidRPr="00D233D8" w:rsidRDefault="00D233D8" w:rsidP="00D233D8">
            <w:proofErr w:type="spellStart"/>
            <w:r w:rsidRPr="00D233D8">
              <w:t>doteal</w:t>
            </w:r>
            <w:proofErr w:type="spellEnd"/>
            <w:r w:rsidRPr="00D233D8">
              <w:t>*com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4F82B7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7567275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A71D363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BC7517C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88DD7B2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986C6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6829F3B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C2353AD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24E0B5B" w14:textId="77777777" w:rsidR="00D233D8" w:rsidRPr="00D233D8" w:rsidRDefault="00D233D8" w:rsidP="00D233D8">
            <w:r w:rsidRPr="00D233D8">
              <w:t>0.107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7169779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8BDC8B5" w14:textId="77777777" w:rsidR="00D233D8" w:rsidRPr="00D233D8" w:rsidRDefault="00D233D8" w:rsidP="00D233D8"/>
        </w:tc>
      </w:tr>
      <w:tr w:rsidR="00D233D8" w:rsidRPr="00D233D8" w14:paraId="0103CBAA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CF50BC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D0A735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AB69A7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5011DD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6E353DF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A15486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87B90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D286C1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98876F3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3482423" w14:textId="77777777" w:rsidR="00D233D8" w:rsidRPr="00D233D8" w:rsidRDefault="00D233D8" w:rsidP="00D233D8">
            <w:r w:rsidRPr="00D233D8">
              <w:t>(0.05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19F4714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676A77A" w14:textId="77777777" w:rsidR="00D233D8" w:rsidRPr="00D233D8" w:rsidRDefault="00D233D8" w:rsidP="00D233D8"/>
        </w:tc>
      </w:tr>
      <w:tr w:rsidR="00D233D8" w:rsidRPr="00D233D8" w14:paraId="1512AA22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A8F228" w14:textId="77777777" w:rsidR="00D233D8" w:rsidRPr="00D233D8" w:rsidRDefault="00D233D8" w:rsidP="00D233D8">
            <w:proofErr w:type="spellStart"/>
            <w:r w:rsidRPr="00D233D8">
              <w:t>absorp</w:t>
            </w:r>
            <w:proofErr w:type="spellEnd"/>
            <w:r w:rsidRPr="00D233D8">
              <w:t>*com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15EA14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65D0CDA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AC2B4F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A4440C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AD3754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D47497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2DAFD54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354CD7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5D1BF53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AA5D0A9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642A077" w14:textId="77777777" w:rsidR="00D233D8" w:rsidRPr="00D233D8" w:rsidRDefault="00D233D8" w:rsidP="00D233D8">
            <w:r w:rsidRPr="00D233D8">
              <w:t>-0.059*</w:t>
            </w:r>
          </w:p>
        </w:tc>
      </w:tr>
      <w:tr w:rsidR="00D233D8" w:rsidRPr="00D233D8" w14:paraId="55041454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81596F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F4D7FE9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B30E2FE" w14:textId="77777777" w:rsidR="00D233D8" w:rsidRPr="00D233D8" w:rsidRDefault="00D233D8" w:rsidP="00D233D8"/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D80D97B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32407CC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84BD4DB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031B4CB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DF1A46A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A3D5A16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EB5E731" w14:textId="77777777" w:rsidR="00D233D8" w:rsidRPr="00D233D8" w:rsidRDefault="00D233D8" w:rsidP="00D233D8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3731D8B" w14:textId="77777777" w:rsidR="00D233D8" w:rsidRPr="00D233D8" w:rsidRDefault="00D233D8" w:rsidP="00D233D8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2410FB3" w14:textId="77777777" w:rsidR="00D233D8" w:rsidRPr="00D233D8" w:rsidRDefault="00D233D8" w:rsidP="00D233D8">
            <w:r w:rsidRPr="00D233D8">
              <w:t>(0.032)</w:t>
            </w:r>
          </w:p>
        </w:tc>
      </w:tr>
      <w:tr w:rsidR="00D233D8" w:rsidRPr="00D233D8" w14:paraId="141D8195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88CAD3D" w14:textId="77777777" w:rsidR="00D233D8" w:rsidRPr="00D233D8" w:rsidRDefault="00D233D8" w:rsidP="00D233D8">
            <w:r w:rsidRPr="00D233D8">
              <w:t>siz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7DEC504" w14:textId="77777777" w:rsidR="00D233D8" w:rsidRPr="00D233D8" w:rsidRDefault="00D233D8" w:rsidP="00D233D8">
            <w:r w:rsidRPr="00D233D8">
              <w:t>0.760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390BB5" w14:textId="77777777" w:rsidR="00D233D8" w:rsidRPr="00D233D8" w:rsidRDefault="00D233D8" w:rsidP="00D233D8">
            <w:r w:rsidRPr="00D233D8">
              <w:t>0.766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F83161D" w14:textId="77777777" w:rsidR="00D233D8" w:rsidRPr="00D233D8" w:rsidRDefault="00D233D8" w:rsidP="00D233D8">
            <w:r w:rsidRPr="00D233D8">
              <w:t>-0.1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2F43DF0" w14:textId="77777777" w:rsidR="00D233D8" w:rsidRPr="00D233D8" w:rsidRDefault="00D233D8" w:rsidP="00D233D8">
            <w:r w:rsidRPr="00D233D8">
              <w:t>0.773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EF8ED24" w14:textId="77777777" w:rsidR="00D233D8" w:rsidRPr="00D233D8" w:rsidRDefault="00D233D8" w:rsidP="00D233D8">
            <w:r w:rsidRPr="00D233D8">
              <w:t>-0.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EAE4675" w14:textId="77777777" w:rsidR="00D233D8" w:rsidRPr="00D233D8" w:rsidRDefault="00D233D8" w:rsidP="00D233D8">
            <w:r w:rsidRPr="00D233D8">
              <w:t>0.773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D1E22D" w14:textId="77777777" w:rsidR="00D233D8" w:rsidRPr="00D233D8" w:rsidRDefault="00D233D8" w:rsidP="00D233D8">
            <w:r w:rsidRPr="00D233D8">
              <w:t>0.770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4DEB2F0" w14:textId="77777777" w:rsidR="00D233D8" w:rsidRPr="00D233D8" w:rsidRDefault="00D233D8" w:rsidP="00D233D8">
            <w:r w:rsidRPr="00D233D8">
              <w:t>-0.1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E836BD1" w14:textId="77777777" w:rsidR="00D233D8" w:rsidRPr="00D233D8" w:rsidRDefault="00D233D8" w:rsidP="00D233D8">
            <w:r w:rsidRPr="00D233D8">
              <w:t>0.774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2CC0779" w14:textId="77777777" w:rsidR="00D233D8" w:rsidRPr="00D233D8" w:rsidRDefault="00D233D8" w:rsidP="00D233D8">
            <w:r w:rsidRPr="00D233D8">
              <w:t>-0.1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8475890" w14:textId="77777777" w:rsidR="00D233D8" w:rsidRPr="00D233D8" w:rsidRDefault="00D233D8" w:rsidP="00D233D8">
            <w:r w:rsidRPr="00D233D8">
              <w:t>0.779***</w:t>
            </w:r>
          </w:p>
        </w:tc>
      </w:tr>
      <w:tr w:rsidR="00D233D8" w:rsidRPr="00D233D8" w14:paraId="0756230A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B00DF82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B8B68C5" w14:textId="77777777" w:rsidR="00D233D8" w:rsidRPr="00D233D8" w:rsidRDefault="00D233D8" w:rsidP="00D233D8">
            <w:r w:rsidRPr="00D233D8">
              <w:t>(0.06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3F5902" w14:textId="77777777" w:rsidR="00D233D8" w:rsidRPr="00D233D8" w:rsidRDefault="00D233D8" w:rsidP="00D233D8">
            <w:r w:rsidRPr="00D233D8">
              <w:t>(0.06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F467CEA" w14:textId="77777777" w:rsidR="00D233D8" w:rsidRPr="00D233D8" w:rsidRDefault="00D233D8" w:rsidP="00D233D8">
            <w:r w:rsidRPr="00D233D8">
              <w:t>(0.13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E32F905" w14:textId="77777777" w:rsidR="00D233D8" w:rsidRPr="00D233D8" w:rsidRDefault="00D233D8" w:rsidP="00D233D8">
            <w:r w:rsidRPr="00D233D8">
              <w:t>(0.06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48810C0" w14:textId="77777777" w:rsidR="00D233D8" w:rsidRPr="00D233D8" w:rsidRDefault="00D233D8" w:rsidP="00D233D8">
            <w:r w:rsidRPr="00D233D8">
              <w:t>(0.16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F79115" w14:textId="77777777" w:rsidR="00D233D8" w:rsidRPr="00D233D8" w:rsidRDefault="00D233D8" w:rsidP="00D233D8">
            <w:r w:rsidRPr="00D233D8">
              <w:t>(0.06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85ABB7" w14:textId="77777777" w:rsidR="00D233D8" w:rsidRPr="00D233D8" w:rsidRDefault="00D233D8" w:rsidP="00D233D8">
            <w:r w:rsidRPr="00D233D8">
              <w:t>(0.06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9198A8F" w14:textId="77777777" w:rsidR="00D233D8" w:rsidRPr="00D233D8" w:rsidRDefault="00D233D8" w:rsidP="00D233D8">
            <w:r w:rsidRPr="00D233D8">
              <w:t>(0.13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3E56C30" w14:textId="77777777" w:rsidR="00D233D8" w:rsidRPr="00D233D8" w:rsidRDefault="00D233D8" w:rsidP="00D233D8">
            <w:r w:rsidRPr="00D233D8">
              <w:t>(0.06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37437EA" w14:textId="77777777" w:rsidR="00D233D8" w:rsidRPr="00D233D8" w:rsidRDefault="00D233D8" w:rsidP="00D233D8">
            <w:r w:rsidRPr="00D233D8">
              <w:t>(0.16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C91FAF9" w14:textId="77777777" w:rsidR="00D233D8" w:rsidRPr="00D233D8" w:rsidRDefault="00D233D8" w:rsidP="00D233D8">
            <w:r w:rsidRPr="00D233D8">
              <w:t>(0.067)</w:t>
            </w:r>
          </w:p>
        </w:tc>
      </w:tr>
      <w:tr w:rsidR="00D233D8" w:rsidRPr="00D233D8" w14:paraId="1BE3B4D4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E8ADE6C" w14:textId="77777777" w:rsidR="00D233D8" w:rsidRPr="00D233D8" w:rsidRDefault="00D233D8" w:rsidP="00D233D8">
            <w:r w:rsidRPr="00D233D8">
              <w:t>ag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839A06" w14:textId="77777777" w:rsidR="00D233D8" w:rsidRPr="00D233D8" w:rsidRDefault="00D233D8" w:rsidP="00D233D8">
            <w:r w:rsidRPr="00D233D8">
              <w:t>0.037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3B881EA" w14:textId="77777777" w:rsidR="00D233D8" w:rsidRPr="00D233D8" w:rsidRDefault="00D233D8" w:rsidP="00D233D8">
            <w:r w:rsidRPr="00D233D8">
              <w:t>0.036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85CCE84" w14:textId="77777777" w:rsidR="00D233D8" w:rsidRPr="00D233D8" w:rsidRDefault="00D233D8" w:rsidP="00D233D8">
            <w:r w:rsidRPr="00D233D8">
              <w:t>-0.0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6B8175" w14:textId="77777777" w:rsidR="00D233D8" w:rsidRPr="00D233D8" w:rsidRDefault="00D233D8" w:rsidP="00D233D8">
            <w:r w:rsidRPr="00D233D8">
              <w:t>0.037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5247BB" w14:textId="77777777" w:rsidR="00D233D8" w:rsidRPr="00D233D8" w:rsidRDefault="00D233D8" w:rsidP="00D233D8">
            <w:r w:rsidRPr="00D233D8">
              <w:t>0.0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D96D628" w14:textId="77777777" w:rsidR="00D233D8" w:rsidRPr="00D233D8" w:rsidRDefault="00D233D8" w:rsidP="00D233D8">
            <w:r w:rsidRPr="00D233D8">
              <w:t>0.035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A294E0" w14:textId="77777777" w:rsidR="00D233D8" w:rsidRPr="00D233D8" w:rsidRDefault="00D233D8" w:rsidP="00D233D8">
            <w:r w:rsidRPr="00D233D8">
              <w:t>0.037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E360EC6" w14:textId="77777777" w:rsidR="00D233D8" w:rsidRPr="00D233D8" w:rsidRDefault="00D233D8" w:rsidP="00D233D8">
            <w:r w:rsidRPr="00D233D8">
              <w:t>-0.0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AE17AA6" w14:textId="77777777" w:rsidR="00D233D8" w:rsidRPr="00D233D8" w:rsidRDefault="00D233D8" w:rsidP="00D233D8">
            <w:r w:rsidRPr="00D233D8">
              <w:t>0.037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72B1F66" w14:textId="77777777" w:rsidR="00D233D8" w:rsidRPr="00D233D8" w:rsidRDefault="00D233D8" w:rsidP="00D233D8">
            <w:r w:rsidRPr="00D233D8">
              <w:t>0.0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C6077E0" w14:textId="77777777" w:rsidR="00D233D8" w:rsidRPr="00D233D8" w:rsidRDefault="00D233D8" w:rsidP="00D233D8">
            <w:r w:rsidRPr="00D233D8">
              <w:t>0.037***</w:t>
            </w:r>
          </w:p>
        </w:tc>
      </w:tr>
      <w:tr w:rsidR="00D233D8" w:rsidRPr="00D233D8" w14:paraId="4CFD38CB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9CE496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2FA117A" w14:textId="77777777" w:rsidR="00D233D8" w:rsidRPr="00D233D8" w:rsidRDefault="00D233D8" w:rsidP="00D233D8">
            <w:r w:rsidRPr="00D233D8">
              <w:t>(0.01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7D5DFF" w14:textId="77777777" w:rsidR="00D233D8" w:rsidRPr="00D233D8" w:rsidRDefault="00D233D8" w:rsidP="00D233D8">
            <w:r w:rsidRPr="00D233D8">
              <w:t>(0.01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A8BCFF6" w14:textId="77777777" w:rsidR="00D233D8" w:rsidRPr="00D233D8" w:rsidRDefault="00D233D8" w:rsidP="00D233D8">
            <w:r w:rsidRPr="00D233D8">
              <w:t>(0.02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B5DF6C" w14:textId="77777777" w:rsidR="00D233D8" w:rsidRPr="00D233D8" w:rsidRDefault="00D233D8" w:rsidP="00D233D8">
            <w:r w:rsidRPr="00D233D8">
              <w:t>(0.0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C48D78C" w14:textId="77777777" w:rsidR="00D233D8" w:rsidRPr="00D233D8" w:rsidRDefault="00D233D8" w:rsidP="00D233D8">
            <w:r w:rsidRPr="00D233D8">
              <w:t>(0.03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182013B" w14:textId="77777777" w:rsidR="00D233D8" w:rsidRPr="00D233D8" w:rsidRDefault="00D233D8" w:rsidP="00D233D8">
            <w:r w:rsidRPr="00D233D8">
              <w:t>(0.01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37624E7" w14:textId="77777777" w:rsidR="00D233D8" w:rsidRPr="00D233D8" w:rsidRDefault="00D233D8" w:rsidP="00D233D8">
            <w:r w:rsidRPr="00D233D8">
              <w:t>(0.01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6727E20" w14:textId="77777777" w:rsidR="00D233D8" w:rsidRPr="00D233D8" w:rsidRDefault="00D233D8" w:rsidP="00D233D8">
            <w:r w:rsidRPr="00D233D8">
              <w:t>(0.02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15D3AAF" w14:textId="77777777" w:rsidR="00D233D8" w:rsidRPr="00D233D8" w:rsidRDefault="00D233D8" w:rsidP="00D233D8">
            <w:r w:rsidRPr="00D233D8">
              <w:t>(0.0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A13A18" w14:textId="77777777" w:rsidR="00D233D8" w:rsidRPr="00D233D8" w:rsidRDefault="00D233D8" w:rsidP="00D233D8">
            <w:r w:rsidRPr="00D233D8">
              <w:t>(0.0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43E818F" w14:textId="77777777" w:rsidR="00D233D8" w:rsidRPr="00D233D8" w:rsidRDefault="00D233D8" w:rsidP="00D233D8">
            <w:r w:rsidRPr="00D233D8">
              <w:t>(0.012)</w:t>
            </w:r>
          </w:p>
        </w:tc>
      </w:tr>
      <w:tr w:rsidR="00D233D8" w:rsidRPr="00D233D8" w14:paraId="10F72264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78A887" w14:textId="77777777" w:rsidR="00D233D8" w:rsidRPr="00D233D8" w:rsidRDefault="00D233D8" w:rsidP="00D233D8">
            <w:proofErr w:type="spellStart"/>
            <w:r w:rsidRPr="00D233D8">
              <w:t>exper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E60249" w14:textId="77777777" w:rsidR="00D233D8" w:rsidRPr="00D233D8" w:rsidRDefault="00D233D8" w:rsidP="00D233D8">
            <w:r w:rsidRPr="00D233D8">
              <w:t>0.0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6F269AF" w14:textId="77777777" w:rsidR="00D233D8" w:rsidRPr="00D233D8" w:rsidRDefault="00D233D8" w:rsidP="00D233D8">
            <w:r w:rsidRPr="00D233D8">
              <w:t>0.0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CCD3D23" w14:textId="77777777" w:rsidR="00D233D8" w:rsidRPr="00D233D8" w:rsidRDefault="00D233D8" w:rsidP="00D233D8">
            <w:r w:rsidRPr="00D233D8">
              <w:t>0.0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8AF2408" w14:textId="77777777" w:rsidR="00D233D8" w:rsidRPr="00D233D8" w:rsidRDefault="00D233D8" w:rsidP="00D233D8">
            <w:r w:rsidRPr="00D233D8">
              <w:t>0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2062936" w14:textId="77777777" w:rsidR="00D233D8" w:rsidRPr="00D233D8" w:rsidRDefault="00D233D8" w:rsidP="00D233D8">
            <w:r w:rsidRPr="00D233D8">
              <w:t>0.0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167E272" w14:textId="77777777" w:rsidR="00D233D8" w:rsidRPr="00D233D8" w:rsidRDefault="00D233D8" w:rsidP="00D233D8">
            <w:r w:rsidRPr="00D233D8">
              <w:t>0.0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967037C" w14:textId="77777777" w:rsidR="00D233D8" w:rsidRPr="00D233D8" w:rsidRDefault="00D233D8" w:rsidP="00D233D8">
            <w:r w:rsidRPr="00D233D8">
              <w:t>0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FD7E3F" w14:textId="77777777" w:rsidR="00D233D8" w:rsidRPr="00D233D8" w:rsidRDefault="00D233D8" w:rsidP="00D233D8">
            <w:r w:rsidRPr="00D233D8">
              <w:t>0.0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AE0F454" w14:textId="77777777" w:rsidR="00D233D8" w:rsidRPr="00D233D8" w:rsidRDefault="00D233D8" w:rsidP="00D233D8">
            <w:r w:rsidRPr="00D233D8">
              <w:t>0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30A1243" w14:textId="77777777" w:rsidR="00D233D8" w:rsidRPr="00D233D8" w:rsidRDefault="00D233D8" w:rsidP="00D233D8">
            <w:r w:rsidRPr="00D233D8">
              <w:t>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46B3C5A" w14:textId="77777777" w:rsidR="00D233D8" w:rsidRPr="00D233D8" w:rsidRDefault="00D233D8" w:rsidP="00D233D8">
            <w:r w:rsidRPr="00D233D8">
              <w:t>0.024</w:t>
            </w:r>
          </w:p>
        </w:tc>
      </w:tr>
      <w:tr w:rsidR="00D233D8" w:rsidRPr="00D233D8" w14:paraId="2D4381A6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3EF0AB3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7A73F5" w14:textId="77777777" w:rsidR="00D233D8" w:rsidRPr="00D233D8" w:rsidRDefault="00D233D8" w:rsidP="00D233D8">
            <w:r w:rsidRPr="00D233D8">
              <w:t>(0.01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8BF4C74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DE4DECC" w14:textId="77777777" w:rsidR="00D233D8" w:rsidRPr="00D233D8" w:rsidRDefault="00D233D8" w:rsidP="00D233D8">
            <w:r w:rsidRPr="00D233D8">
              <w:t>(0.03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0441E17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431400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630DF4" w14:textId="77777777" w:rsidR="00D233D8" w:rsidRPr="00D233D8" w:rsidRDefault="00D233D8" w:rsidP="00D233D8">
            <w:r w:rsidRPr="00D233D8">
              <w:t>(0.01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B1B2E32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CC804DC" w14:textId="77777777" w:rsidR="00D233D8" w:rsidRPr="00D233D8" w:rsidRDefault="00D233D8" w:rsidP="00D233D8">
            <w:r w:rsidRPr="00D233D8">
              <w:t>(0.03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06F5DD1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B6ED1FF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57B10E3" w14:textId="77777777" w:rsidR="00D233D8" w:rsidRPr="00D233D8" w:rsidRDefault="00D233D8" w:rsidP="00D233D8">
            <w:r w:rsidRPr="00D233D8">
              <w:t>(0.017)</w:t>
            </w:r>
          </w:p>
        </w:tc>
      </w:tr>
      <w:tr w:rsidR="00D233D8" w:rsidRPr="00D233D8" w14:paraId="1032E70B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1D18517" w14:textId="77777777" w:rsidR="00D233D8" w:rsidRPr="00D233D8" w:rsidRDefault="00D233D8" w:rsidP="00D233D8">
            <w:r w:rsidRPr="00D233D8">
              <w:t>ro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DEB7748" w14:textId="77777777" w:rsidR="00D233D8" w:rsidRPr="00D233D8" w:rsidRDefault="00D233D8" w:rsidP="00D233D8">
            <w:r w:rsidRPr="00D233D8">
              <w:t>0.113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D4BDA46" w14:textId="77777777" w:rsidR="00D233D8" w:rsidRPr="00D233D8" w:rsidRDefault="00D233D8" w:rsidP="00D233D8">
            <w:r w:rsidRPr="00D233D8">
              <w:t>0.099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2019675" w14:textId="77777777" w:rsidR="00D233D8" w:rsidRPr="00D233D8" w:rsidRDefault="00D233D8" w:rsidP="00D233D8">
            <w:r w:rsidRPr="00D233D8">
              <w:t>0.310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1F5D6FA" w14:textId="77777777" w:rsidR="00D233D8" w:rsidRPr="00D233D8" w:rsidRDefault="00D233D8" w:rsidP="00D233D8">
            <w:r w:rsidRPr="00D233D8">
              <w:t>0.088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4511CF" w14:textId="77777777" w:rsidR="00D233D8" w:rsidRPr="00D233D8" w:rsidRDefault="00D233D8" w:rsidP="00D233D8">
            <w:r w:rsidRPr="00D233D8">
              <w:t>-0.1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7C8F5A2" w14:textId="77777777" w:rsidR="00D233D8" w:rsidRPr="00D233D8" w:rsidRDefault="00D233D8" w:rsidP="00D233D8">
            <w:r w:rsidRPr="00D233D8">
              <w:t>0.108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38433F9" w14:textId="77777777" w:rsidR="00D233D8" w:rsidRPr="00D233D8" w:rsidRDefault="00D233D8" w:rsidP="00D233D8">
            <w:r w:rsidRPr="00D233D8">
              <w:t>0.101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1CAB56C" w14:textId="77777777" w:rsidR="00D233D8" w:rsidRPr="00D233D8" w:rsidRDefault="00D233D8" w:rsidP="00D233D8">
            <w:r w:rsidRPr="00D233D8">
              <w:t>0.312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89E9B2C" w14:textId="77777777" w:rsidR="00D233D8" w:rsidRPr="00D233D8" w:rsidRDefault="00D233D8" w:rsidP="00D233D8">
            <w:r w:rsidRPr="00D233D8">
              <w:t>0.091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7B39D88" w14:textId="77777777" w:rsidR="00D233D8" w:rsidRPr="00D233D8" w:rsidRDefault="00D233D8" w:rsidP="00D233D8">
            <w:r w:rsidRPr="00D233D8">
              <w:t>-0.1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0AF4D3C" w14:textId="77777777" w:rsidR="00D233D8" w:rsidRPr="00D233D8" w:rsidRDefault="00D233D8" w:rsidP="00D233D8">
            <w:r w:rsidRPr="00D233D8">
              <w:t>0.117**</w:t>
            </w:r>
          </w:p>
        </w:tc>
      </w:tr>
      <w:tr w:rsidR="00D233D8" w:rsidRPr="00D233D8" w14:paraId="6B674EFB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D6485F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6A320E8" w14:textId="77777777" w:rsidR="00D233D8" w:rsidRPr="00D233D8" w:rsidRDefault="00D233D8" w:rsidP="00D233D8">
            <w:r w:rsidRPr="00D233D8">
              <w:t>(0.04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B322732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E166482" w14:textId="77777777" w:rsidR="00D233D8" w:rsidRPr="00D233D8" w:rsidRDefault="00D233D8" w:rsidP="00D233D8">
            <w:r w:rsidRPr="00D233D8">
              <w:t>(0.1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C1AA3AB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505CC29" w14:textId="77777777" w:rsidR="00D233D8" w:rsidRPr="00D233D8" w:rsidRDefault="00D233D8" w:rsidP="00D233D8">
            <w:r w:rsidRPr="00D233D8">
              <w:t>(0.18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76103E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E5A0213" w14:textId="77777777" w:rsidR="00D233D8" w:rsidRPr="00D233D8" w:rsidRDefault="00D233D8" w:rsidP="00D233D8">
            <w:r w:rsidRPr="00D233D8">
              <w:t>(0.04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E0E6DCA" w14:textId="77777777" w:rsidR="00D233D8" w:rsidRPr="00D233D8" w:rsidRDefault="00D233D8" w:rsidP="00D233D8">
            <w:r w:rsidRPr="00D233D8">
              <w:t>(0.1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A96C4E3" w14:textId="77777777" w:rsidR="00D233D8" w:rsidRPr="00D233D8" w:rsidRDefault="00D233D8" w:rsidP="00D233D8">
            <w:r w:rsidRPr="00D233D8">
              <w:t>(0.04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50BFE86" w14:textId="77777777" w:rsidR="00D233D8" w:rsidRPr="00D233D8" w:rsidRDefault="00D233D8" w:rsidP="00D233D8">
            <w:r w:rsidRPr="00D233D8">
              <w:t>(0.18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8302E26" w14:textId="77777777" w:rsidR="00D233D8" w:rsidRPr="00D233D8" w:rsidRDefault="00D233D8" w:rsidP="00D233D8">
            <w:r w:rsidRPr="00D233D8">
              <w:t>(0.047)</w:t>
            </w:r>
          </w:p>
        </w:tc>
      </w:tr>
      <w:tr w:rsidR="00D233D8" w:rsidRPr="00D233D8" w14:paraId="03FD3279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54DD1AA" w14:textId="77777777" w:rsidR="00D233D8" w:rsidRPr="00D233D8" w:rsidRDefault="00D233D8" w:rsidP="00D233D8">
            <w:proofErr w:type="spellStart"/>
            <w:r w:rsidRPr="00D233D8">
              <w:t>tobinq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57168E9" w14:textId="77777777" w:rsidR="00D233D8" w:rsidRPr="00D233D8" w:rsidRDefault="00D233D8" w:rsidP="00D233D8">
            <w:r w:rsidRPr="00D233D8">
              <w:t>-0.0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D279C1" w14:textId="77777777" w:rsidR="00D233D8" w:rsidRPr="00D233D8" w:rsidRDefault="00D233D8" w:rsidP="00D233D8">
            <w:r w:rsidRPr="00D233D8">
              <w:t>-0.0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795A30C" w14:textId="77777777" w:rsidR="00D233D8" w:rsidRPr="00D233D8" w:rsidRDefault="00D233D8" w:rsidP="00D233D8">
            <w:r w:rsidRPr="00D233D8">
              <w:t>0.0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9CFD91" w14:textId="77777777" w:rsidR="00D233D8" w:rsidRPr="00D233D8" w:rsidRDefault="00D233D8" w:rsidP="00D233D8">
            <w:r w:rsidRPr="00D233D8">
              <w:t>-0.0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BB88755" w14:textId="77777777" w:rsidR="00D233D8" w:rsidRPr="00D233D8" w:rsidRDefault="00D233D8" w:rsidP="00D233D8">
            <w:r w:rsidRPr="00D233D8">
              <w:t>0.302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2C91D5" w14:textId="77777777" w:rsidR="00D233D8" w:rsidRPr="00D233D8" w:rsidRDefault="00D233D8" w:rsidP="00D233D8">
            <w:r w:rsidRPr="00D233D8">
              <w:t>-0.0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5E37CEE" w14:textId="77777777" w:rsidR="00D233D8" w:rsidRPr="00D233D8" w:rsidRDefault="00D233D8" w:rsidP="00D233D8">
            <w:r w:rsidRPr="00D233D8">
              <w:t>-0.0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33CAD85" w14:textId="77777777" w:rsidR="00D233D8" w:rsidRPr="00D233D8" w:rsidRDefault="00D233D8" w:rsidP="00D233D8">
            <w:r w:rsidRPr="00D233D8">
              <w:t>0.0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9D9B936" w14:textId="77777777" w:rsidR="00D233D8" w:rsidRPr="00D233D8" w:rsidRDefault="00D233D8" w:rsidP="00D233D8">
            <w:r w:rsidRPr="00D233D8">
              <w:t>-0.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A303B1" w14:textId="77777777" w:rsidR="00D233D8" w:rsidRPr="00D233D8" w:rsidRDefault="00D233D8" w:rsidP="00D233D8">
            <w:r w:rsidRPr="00D233D8">
              <w:t>0.302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8D1642F" w14:textId="77777777" w:rsidR="00D233D8" w:rsidRPr="00D233D8" w:rsidRDefault="00D233D8" w:rsidP="00D233D8">
            <w:r w:rsidRPr="00D233D8">
              <w:t>-0.020</w:t>
            </w:r>
          </w:p>
        </w:tc>
      </w:tr>
      <w:tr w:rsidR="00D233D8" w:rsidRPr="00D233D8" w14:paraId="57A27C87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8605CE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7996C00" w14:textId="77777777" w:rsidR="00D233D8" w:rsidRPr="00D233D8" w:rsidRDefault="00D233D8" w:rsidP="00D233D8">
            <w:r w:rsidRPr="00D233D8">
              <w:t>(0.01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3D136BD" w14:textId="77777777" w:rsidR="00D233D8" w:rsidRPr="00D233D8" w:rsidRDefault="00D233D8" w:rsidP="00D233D8">
            <w:r w:rsidRPr="00D233D8">
              <w:t>(0.01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C2D9202" w14:textId="77777777" w:rsidR="00D233D8" w:rsidRPr="00D233D8" w:rsidRDefault="00D233D8" w:rsidP="00D233D8">
            <w:r w:rsidRPr="00D233D8">
              <w:t>(0.05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4703AF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E6529CF" w14:textId="77777777" w:rsidR="00D233D8" w:rsidRPr="00D233D8" w:rsidRDefault="00D233D8" w:rsidP="00D233D8">
            <w:r w:rsidRPr="00D233D8">
              <w:t>(0.1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A01F738" w14:textId="77777777" w:rsidR="00D233D8" w:rsidRPr="00D233D8" w:rsidRDefault="00D233D8" w:rsidP="00D233D8">
            <w:r w:rsidRPr="00D233D8">
              <w:t>(0.01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875CD21" w14:textId="77777777" w:rsidR="00D233D8" w:rsidRPr="00D233D8" w:rsidRDefault="00D233D8" w:rsidP="00D233D8">
            <w:r w:rsidRPr="00D233D8">
              <w:t>(0.01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A4B1DCB" w14:textId="77777777" w:rsidR="00D233D8" w:rsidRPr="00D233D8" w:rsidRDefault="00D233D8" w:rsidP="00D233D8">
            <w:r w:rsidRPr="00D233D8">
              <w:t>(0.05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EC2AE12" w14:textId="77777777" w:rsidR="00D233D8" w:rsidRPr="00D233D8" w:rsidRDefault="00D233D8" w:rsidP="00D233D8">
            <w:r w:rsidRPr="00D233D8">
              <w:t>(0.01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D9C9A4B" w14:textId="77777777" w:rsidR="00D233D8" w:rsidRPr="00D233D8" w:rsidRDefault="00D233D8" w:rsidP="00D233D8">
            <w:r w:rsidRPr="00D233D8">
              <w:t>(0.09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BD7FA19" w14:textId="77777777" w:rsidR="00D233D8" w:rsidRPr="00D233D8" w:rsidRDefault="00D233D8" w:rsidP="00D233D8">
            <w:r w:rsidRPr="00D233D8">
              <w:t>(0.017)</w:t>
            </w:r>
          </w:p>
        </w:tc>
      </w:tr>
      <w:tr w:rsidR="00D233D8" w:rsidRPr="00D233D8" w14:paraId="3C9A165C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F90332B" w14:textId="77777777" w:rsidR="00D233D8" w:rsidRPr="00D233D8" w:rsidRDefault="00D233D8" w:rsidP="00D233D8">
            <w:r w:rsidRPr="00D233D8">
              <w:t>cas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07B038" w14:textId="77777777" w:rsidR="00D233D8" w:rsidRPr="00D233D8" w:rsidRDefault="00D233D8" w:rsidP="00D233D8">
            <w:r w:rsidRPr="00D233D8">
              <w:t>0.0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0025A5" w14:textId="77777777" w:rsidR="00D233D8" w:rsidRPr="00D233D8" w:rsidRDefault="00D233D8" w:rsidP="00D233D8">
            <w:r w:rsidRPr="00D233D8">
              <w:t>0.0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4B0E17E" w14:textId="77777777" w:rsidR="00D233D8" w:rsidRPr="00D233D8" w:rsidRDefault="00D233D8" w:rsidP="00D233D8">
            <w:r w:rsidRPr="00D233D8">
              <w:t>0.0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0C75B3D" w14:textId="77777777" w:rsidR="00D233D8" w:rsidRPr="00D233D8" w:rsidRDefault="00D233D8" w:rsidP="00D233D8">
            <w:r w:rsidRPr="00D233D8">
              <w:t>0.0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B042367" w14:textId="77777777" w:rsidR="00D233D8" w:rsidRPr="00D233D8" w:rsidRDefault="00D233D8" w:rsidP="00D233D8">
            <w:r w:rsidRPr="00D233D8">
              <w:t>-0.0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CF0401" w14:textId="77777777" w:rsidR="00D233D8" w:rsidRPr="00D233D8" w:rsidRDefault="00D233D8" w:rsidP="00D233D8">
            <w:r w:rsidRPr="00D233D8">
              <w:t>0.0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D96F2F" w14:textId="77777777" w:rsidR="00D233D8" w:rsidRPr="00D233D8" w:rsidRDefault="00D233D8" w:rsidP="00D233D8">
            <w:r w:rsidRPr="00D233D8">
              <w:t>0.0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88B293A" w14:textId="77777777" w:rsidR="00D233D8" w:rsidRPr="00D233D8" w:rsidRDefault="00D233D8" w:rsidP="00D233D8">
            <w:r w:rsidRPr="00D233D8">
              <w:t>0.0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DB97706" w14:textId="77777777" w:rsidR="00D233D8" w:rsidRPr="00D233D8" w:rsidRDefault="00D233D8" w:rsidP="00D233D8">
            <w:r w:rsidRPr="00D233D8">
              <w:t>0.0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F182307" w14:textId="77777777" w:rsidR="00D233D8" w:rsidRPr="00D233D8" w:rsidRDefault="00D233D8" w:rsidP="00D233D8">
            <w:r w:rsidRPr="00D233D8">
              <w:t>-0.0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C04BB80" w14:textId="77777777" w:rsidR="00D233D8" w:rsidRPr="00D233D8" w:rsidRDefault="00D233D8" w:rsidP="00D233D8">
            <w:r w:rsidRPr="00D233D8">
              <w:t>0.046</w:t>
            </w:r>
          </w:p>
        </w:tc>
      </w:tr>
      <w:tr w:rsidR="00D233D8" w:rsidRPr="00D233D8" w14:paraId="3DC363AB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58A0BC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91B39EB" w14:textId="77777777" w:rsidR="00D233D8" w:rsidRPr="00D233D8" w:rsidRDefault="00D233D8" w:rsidP="00D233D8">
            <w:r w:rsidRPr="00D233D8">
              <w:t>(0.0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89BC53" w14:textId="77777777" w:rsidR="00D233D8" w:rsidRPr="00D233D8" w:rsidRDefault="00D233D8" w:rsidP="00D233D8">
            <w:r w:rsidRPr="00D233D8">
              <w:t>(0.04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30A685D" w14:textId="77777777" w:rsidR="00D233D8" w:rsidRPr="00D233D8" w:rsidRDefault="00D233D8" w:rsidP="00D233D8">
            <w:r w:rsidRPr="00D233D8">
              <w:t>(0.09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5271B4" w14:textId="77777777" w:rsidR="00D233D8" w:rsidRPr="00D233D8" w:rsidRDefault="00D233D8" w:rsidP="00D233D8">
            <w:r w:rsidRPr="00D233D8">
              <w:t>(0.04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2E0EFE5" w14:textId="77777777" w:rsidR="00D233D8" w:rsidRPr="00D233D8" w:rsidRDefault="00D233D8" w:rsidP="00D233D8">
            <w:r w:rsidRPr="00D233D8">
              <w:t>(0.16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5FE514" w14:textId="77777777" w:rsidR="00D233D8" w:rsidRPr="00D233D8" w:rsidRDefault="00D233D8" w:rsidP="00D233D8">
            <w:r w:rsidRPr="00D233D8">
              <w:t>(0.04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BE415A5" w14:textId="77777777" w:rsidR="00D233D8" w:rsidRPr="00D233D8" w:rsidRDefault="00D233D8" w:rsidP="00D233D8">
            <w:r w:rsidRPr="00D233D8">
              <w:t>(0.04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81F2B90" w14:textId="77777777" w:rsidR="00D233D8" w:rsidRPr="00D233D8" w:rsidRDefault="00D233D8" w:rsidP="00D233D8">
            <w:r w:rsidRPr="00D233D8">
              <w:t>(0.09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ED71E3D" w14:textId="77777777" w:rsidR="00D233D8" w:rsidRPr="00D233D8" w:rsidRDefault="00D233D8" w:rsidP="00D233D8">
            <w:r w:rsidRPr="00D233D8">
              <w:t>(0.04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DAFC55A" w14:textId="77777777" w:rsidR="00D233D8" w:rsidRPr="00D233D8" w:rsidRDefault="00D233D8" w:rsidP="00D233D8">
            <w:r w:rsidRPr="00D233D8">
              <w:t>(0.16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B32FA92" w14:textId="77777777" w:rsidR="00D233D8" w:rsidRPr="00D233D8" w:rsidRDefault="00D233D8" w:rsidP="00D233D8">
            <w:r w:rsidRPr="00D233D8">
              <w:t>(0.042)</w:t>
            </w:r>
          </w:p>
        </w:tc>
      </w:tr>
      <w:tr w:rsidR="00D233D8" w:rsidRPr="00D233D8" w14:paraId="0336EFA8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D36C8B" w14:textId="77777777" w:rsidR="00D233D8" w:rsidRPr="00D233D8" w:rsidRDefault="00D233D8" w:rsidP="00D233D8">
            <w:r w:rsidRPr="00D233D8">
              <w:t>revenu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F7C6AB" w14:textId="77777777" w:rsidR="00D233D8" w:rsidRPr="00D233D8" w:rsidRDefault="00D233D8" w:rsidP="00D233D8">
            <w:r w:rsidRPr="00D233D8">
              <w:t>-0.0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48D7479" w14:textId="77777777" w:rsidR="00D233D8" w:rsidRPr="00D233D8" w:rsidRDefault="00D233D8" w:rsidP="00D233D8">
            <w:r w:rsidRPr="00D233D8">
              <w:t>-0.0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1BA2472" w14:textId="77777777" w:rsidR="00D233D8" w:rsidRPr="00D233D8" w:rsidRDefault="00D233D8" w:rsidP="00D233D8">
            <w:r w:rsidRPr="00D233D8">
              <w:t>-0.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14DEC2" w14:textId="77777777" w:rsidR="00D233D8" w:rsidRPr="00D233D8" w:rsidRDefault="00D233D8" w:rsidP="00D233D8">
            <w:r w:rsidRPr="00D233D8">
              <w:t>-0.0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4B2C545" w14:textId="77777777" w:rsidR="00D233D8" w:rsidRPr="00D233D8" w:rsidRDefault="00D233D8" w:rsidP="00D233D8">
            <w:r w:rsidRPr="00D233D8">
              <w:t>-0.416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946A73A" w14:textId="77777777" w:rsidR="00D233D8" w:rsidRPr="00D233D8" w:rsidRDefault="00D233D8" w:rsidP="00D233D8">
            <w:r w:rsidRPr="00D233D8">
              <w:t>-0.06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68A60FF" w14:textId="77777777" w:rsidR="00D233D8" w:rsidRPr="00D233D8" w:rsidRDefault="00D233D8" w:rsidP="00D233D8">
            <w:r w:rsidRPr="00D233D8">
              <w:t>-0.0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5B7D31B" w14:textId="77777777" w:rsidR="00D233D8" w:rsidRPr="00D233D8" w:rsidRDefault="00D233D8" w:rsidP="00D233D8">
            <w:r w:rsidRPr="00D233D8">
              <w:t>-0.1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82A7CB1" w14:textId="77777777" w:rsidR="00D233D8" w:rsidRPr="00D233D8" w:rsidRDefault="00D233D8" w:rsidP="00D233D8">
            <w:r w:rsidRPr="00D233D8">
              <w:t>-0.0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0FE4986" w14:textId="77777777" w:rsidR="00D233D8" w:rsidRPr="00D233D8" w:rsidRDefault="00D233D8" w:rsidP="00D233D8">
            <w:r w:rsidRPr="00D233D8">
              <w:t>-0.420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6576E80" w14:textId="77777777" w:rsidR="00D233D8" w:rsidRPr="00D233D8" w:rsidRDefault="00D233D8" w:rsidP="00D233D8">
            <w:r w:rsidRPr="00D233D8">
              <w:t>-0.073</w:t>
            </w:r>
          </w:p>
        </w:tc>
      </w:tr>
      <w:tr w:rsidR="00D233D8" w:rsidRPr="00D233D8" w14:paraId="48F36D2A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D94BA9F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C8679D" w14:textId="77777777" w:rsidR="00D233D8" w:rsidRPr="00D233D8" w:rsidRDefault="00D233D8" w:rsidP="00D233D8">
            <w:r w:rsidRPr="00D233D8">
              <w:t>(0.07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C3BDA90" w14:textId="77777777" w:rsidR="00D233D8" w:rsidRPr="00D233D8" w:rsidRDefault="00D233D8" w:rsidP="00D233D8">
            <w:r w:rsidRPr="00D233D8">
              <w:t>(0.0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F3C88C5" w14:textId="77777777" w:rsidR="00D233D8" w:rsidRPr="00D233D8" w:rsidRDefault="00D233D8" w:rsidP="00D233D8">
            <w:r w:rsidRPr="00D233D8">
              <w:t>(0.15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57F232" w14:textId="77777777" w:rsidR="00D233D8" w:rsidRPr="00D233D8" w:rsidRDefault="00D233D8" w:rsidP="00D233D8">
            <w:r w:rsidRPr="00D233D8">
              <w:t>(0.07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8F308C2" w14:textId="77777777" w:rsidR="00D233D8" w:rsidRPr="00D233D8" w:rsidRDefault="00D233D8" w:rsidP="00D233D8">
            <w:r w:rsidRPr="00D233D8">
              <w:t>(0.24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A3D4D8" w14:textId="77777777" w:rsidR="00D233D8" w:rsidRPr="00D233D8" w:rsidRDefault="00D233D8" w:rsidP="00D233D8">
            <w:r w:rsidRPr="00D233D8">
              <w:t>(0.07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E292694" w14:textId="77777777" w:rsidR="00D233D8" w:rsidRPr="00D233D8" w:rsidRDefault="00D233D8" w:rsidP="00D233D8">
            <w:r w:rsidRPr="00D233D8">
              <w:t>(0.07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BB9D9E0" w14:textId="77777777" w:rsidR="00D233D8" w:rsidRPr="00D233D8" w:rsidRDefault="00D233D8" w:rsidP="00D233D8">
            <w:r w:rsidRPr="00D233D8">
              <w:t>(0.1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E8459C" w14:textId="77777777" w:rsidR="00D233D8" w:rsidRPr="00D233D8" w:rsidRDefault="00D233D8" w:rsidP="00D233D8">
            <w:r w:rsidRPr="00D233D8">
              <w:t>(0.07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0C3466B" w14:textId="77777777" w:rsidR="00D233D8" w:rsidRPr="00D233D8" w:rsidRDefault="00D233D8" w:rsidP="00D233D8">
            <w:r w:rsidRPr="00D233D8">
              <w:t>(0.24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E713B0F" w14:textId="77777777" w:rsidR="00D233D8" w:rsidRPr="00D233D8" w:rsidRDefault="00D233D8" w:rsidP="00D233D8">
            <w:r w:rsidRPr="00D233D8">
              <w:t>(0.072)</w:t>
            </w:r>
          </w:p>
        </w:tc>
      </w:tr>
      <w:tr w:rsidR="00D233D8" w:rsidRPr="00D233D8" w14:paraId="3A49170E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DAFBF5F" w14:textId="77777777" w:rsidR="00D233D8" w:rsidRPr="00D233D8" w:rsidRDefault="00D233D8" w:rsidP="00D233D8">
            <w:r w:rsidRPr="00D233D8">
              <w:t>marke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A4D748F" w14:textId="77777777" w:rsidR="00D233D8" w:rsidRPr="00D233D8" w:rsidRDefault="00D233D8" w:rsidP="00D233D8">
            <w:r w:rsidRPr="00D233D8">
              <w:t>-0.161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87D4BA5" w14:textId="77777777" w:rsidR="00D233D8" w:rsidRPr="00D233D8" w:rsidRDefault="00D233D8" w:rsidP="00D233D8">
            <w:r w:rsidRPr="00D233D8">
              <w:t>-0.161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9CBCD89" w14:textId="77777777" w:rsidR="00D233D8" w:rsidRPr="00D233D8" w:rsidRDefault="00D233D8" w:rsidP="00D233D8">
            <w:r w:rsidRPr="00D233D8">
              <w:t>-0.2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98DD61" w14:textId="77777777" w:rsidR="00D233D8" w:rsidRPr="00D233D8" w:rsidRDefault="00D233D8" w:rsidP="00D233D8">
            <w:r w:rsidRPr="00D233D8">
              <w:t>-0.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571BF8F" w14:textId="77777777" w:rsidR="00D233D8" w:rsidRPr="00D233D8" w:rsidRDefault="00D233D8" w:rsidP="00D233D8">
            <w:r w:rsidRPr="00D233D8">
              <w:t>0.2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7CEAB50" w14:textId="77777777" w:rsidR="00D233D8" w:rsidRPr="00D233D8" w:rsidRDefault="00D233D8" w:rsidP="00D233D8">
            <w:r w:rsidRPr="00D233D8">
              <w:t>-0.177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8EF827" w14:textId="77777777" w:rsidR="00D233D8" w:rsidRPr="00D233D8" w:rsidRDefault="00D233D8" w:rsidP="00D233D8">
            <w:r w:rsidRPr="00D233D8">
              <w:t>-0.170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DD2ACB6" w14:textId="77777777" w:rsidR="00D233D8" w:rsidRPr="00D233D8" w:rsidRDefault="00D233D8" w:rsidP="00D233D8">
            <w:r w:rsidRPr="00D233D8">
              <w:t>-0.2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63892F7" w14:textId="77777777" w:rsidR="00D233D8" w:rsidRPr="00D233D8" w:rsidRDefault="00D233D8" w:rsidP="00D233D8">
            <w:r w:rsidRPr="00D233D8">
              <w:t>-0.167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36AE732" w14:textId="77777777" w:rsidR="00D233D8" w:rsidRPr="00D233D8" w:rsidRDefault="00D233D8" w:rsidP="00D233D8">
            <w:r w:rsidRPr="00D233D8">
              <w:t>0.2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7343E5B" w14:textId="77777777" w:rsidR="00D233D8" w:rsidRPr="00D233D8" w:rsidRDefault="00D233D8" w:rsidP="00D233D8">
            <w:r w:rsidRPr="00D233D8">
              <w:t>-0.191**</w:t>
            </w:r>
          </w:p>
        </w:tc>
      </w:tr>
      <w:tr w:rsidR="00D233D8" w:rsidRPr="00D233D8" w14:paraId="6F8E4070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1064071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7E2E60D" w14:textId="77777777" w:rsidR="00D233D8" w:rsidRPr="00D233D8" w:rsidRDefault="00D233D8" w:rsidP="00D233D8">
            <w:r w:rsidRPr="00D233D8">
              <w:t>(0.09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6A040A3" w14:textId="77777777" w:rsidR="00D233D8" w:rsidRPr="00D233D8" w:rsidRDefault="00D233D8" w:rsidP="00D233D8">
            <w:r w:rsidRPr="00D233D8">
              <w:t>(0.09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CDC84BB" w14:textId="77777777" w:rsidR="00D233D8" w:rsidRPr="00D233D8" w:rsidRDefault="00D233D8" w:rsidP="00D233D8">
            <w:r w:rsidRPr="00D233D8">
              <w:t>(0.30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2DCD9C4" w14:textId="77777777" w:rsidR="00D233D8" w:rsidRPr="00D233D8" w:rsidRDefault="00D233D8" w:rsidP="00D233D8">
            <w:r w:rsidRPr="00D233D8">
              <w:t>(0.09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D9B1A54" w14:textId="77777777" w:rsidR="00D233D8" w:rsidRPr="00D233D8" w:rsidRDefault="00D233D8" w:rsidP="00D233D8">
            <w:r w:rsidRPr="00D233D8">
              <w:t>(0.32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4DF875" w14:textId="77777777" w:rsidR="00D233D8" w:rsidRPr="00D233D8" w:rsidRDefault="00D233D8" w:rsidP="00D233D8">
            <w:r w:rsidRPr="00D233D8">
              <w:t>(0.09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418895" w14:textId="77777777" w:rsidR="00D233D8" w:rsidRPr="00D233D8" w:rsidRDefault="00D233D8" w:rsidP="00D233D8">
            <w:r w:rsidRPr="00D233D8">
              <w:t>(0.09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1217B12" w14:textId="77777777" w:rsidR="00D233D8" w:rsidRPr="00D233D8" w:rsidRDefault="00D233D8" w:rsidP="00D233D8">
            <w:r w:rsidRPr="00D233D8">
              <w:t>(0.30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C7B2B31" w14:textId="77777777" w:rsidR="00D233D8" w:rsidRPr="00D233D8" w:rsidRDefault="00D233D8" w:rsidP="00D233D8">
            <w:r w:rsidRPr="00D233D8">
              <w:t>(0.09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C34E5D8" w14:textId="77777777" w:rsidR="00D233D8" w:rsidRPr="00D233D8" w:rsidRDefault="00D233D8" w:rsidP="00D233D8">
            <w:r w:rsidRPr="00D233D8">
              <w:t>(0.32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46270CD" w14:textId="77777777" w:rsidR="00D233D8" w:rsidRPr="00D233D8" w:rsidRDefault="00D233D8" w:rsidP="00D233D8">
            <w:r w:rsidRPr="00D233D8">
              <w:t>(0.093)</w:t>
            </w:r>
          </w:p>
        </w:tc>
      </w:tr>
      <w:tr w:rsidR="00D233D8" w:rsidRPr="00D233D8" w14:paraId="4F718253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4AEBF8" w14:textId="77777777" w:rsidR="00D233D8" w:rsidRPr="00D233D8" w:rsidRDefault="00D233D8" w:rsidP="00D233D8">
            <w:r w:rsidRPr="00D233D8">
              <w:t>Constan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84B567F" w14:textId="77777777" w:rsidR="00D233D8" w:rsidRPr="00D233D8" w:rsidRDefault="00D233D8" w:rsidP="00D233D8">
            <w:r w:rsidRPr="00D233D8">
              <w:t>-13.036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D4211F7" w14:textId="77777777" w:rsidR="00D233D8" w:rsidRPr="00D233D8" w:rsidRDefault="00D233D8" w:rsidP="00D233D8">
            <w:r w:rsidRPr="00D233D8">
              <w:t>-13.297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AB803AD" w14:textId="77777777" w:rsidR="00D233D8" w:rsidRPr="00D233D8" w:rsidRDefault="00D233D8" w:rsidP="00D233D8">
            <w:r w:rsidRPr="00D233D8">
              <w:t>7.725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071E09B" w14:textId="77777777" w:rsidR="00D233D8" w:rsidRPr="00D233D8" w:rsidRDefault="00D233D8" w:rsidP="00D233D8">
            <w:r w:rsidRPr="00D233D8">
              <w:t>-13.585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BC29590" w14:textId="77777777" w:rsidR="00D233D8" w:rsidRPr="00D233D8" w:rsidRDefault="00D233D8" w:rsidP="00D233D8">
            <w:r w:rsidRPr="00D233D8">
              <w:t>3.2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F0ADDF" w14:textId="77777777" w:rsidR="00D233D8" w:rsidRPr="00D233D8" w:rsidRDefault="00D233D8" w:rsidP="00D233D8">
            <w:r w:rsidRPr="00D233D8">
              <w:t>-13.496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4B27D0" w14:textId="77777777" w:rsidR="00D233D8" w:rsidRPr="00D233D8" w:rsidRDefault="00D233D8" w:rsidP="00D233D8">
            <w:r w:rsidRPr="00D233D8">
              <w:t>-13.187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C4354AB" w14:textId="77777777" w:rsidR="00D233D8" w:rsidRPr="00D233D8" w:rsidRDefault="00D233D8" w:rsidP="00D233D8">
            <w:r w:rsidRPr="00D233D8">
              <w:t>8.291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E13F291" w14:textId="77777777" w:rsidR="00D233D8" w:rsidRPr="00D233D8" w:rsidRDefault="00D233D8" w:rsidP="00D233D8">
            <w:r w:rsidRPr="00D233D8">
              <w:t>-13.270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E4DABB2" w14:textId="77777777" w:rsidR="00D233D8" w:rsidRPr="00D233D8" w:rsidRDefault="00D233D8" w:rsidP="00D233D8">
            <w:r w:rsidRPr="00D233D8">
              <w:t>3.6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4C0B1CA" w14:textId="77777777" w:rsidR="00D233D8" w:rsidRPr="00D233D8" w:rsidRDefault="00D233D8" w:rsidP="00D233D8">
            <w:r w:rsidRPr="00D233D8">
              <w:t>-13.543***</w:t>
            </w:r>
          </w:p>
        </w:tc>
      </w:tr>
      <w:tr w:rsidR="00D233D8" w:rsidRPr="00D233D8" w14:paraId="505BED91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1923A" w14:textId="77777777" w:rsidR="00D233D8" w:rsidRPr="00D233D8" w:rsidRDefault="00D233D8" w:rsidP="00D233D8"/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3A05F" w14:textId="77777777" w:rsidR="00D233D8" w:rsidRPr="00D233D8" w:rsidRDefault="00D233D8" w:rsidP="00D233D8">
            <w:r w:rsidRPr="00D233D8">
              <w:t>(1.89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C4C88" w14:textId="77777777" w:rsidR="00D233D8" w:rsidRPr="00D233D8" w:rsidRDefault="00D233D8" w:rsidP="00D233D8">
            <w:r w:rsidRPr="00D233D8">
              <w:t>(1.847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0C616" w14:textId="77777777" w:rsidR="00D233D8" w:rsidRPr="00D233D8" w:rsidRDefault="00D233D8" w:rsidP="00D233D8">
            <w:r w:rsidRPr="00D233D8">
              <w:t>(4.40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C1B2D" w14:textId="77777777" w:rsidR="00D233D8" w:rsidRPr="00D233D8" w:rsidRDefault="00D233D8" w:rsidP="00D233D8">
            <w:r w:rsidRPr="00D233D8">
              <w:t>(1.83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B5761" w14:textId="77777777" w:rsidR="00D233D8" w:rsidRPr="00D233D8" w:rsidRDefault="00D233D8" w:rsidP="00D233D8">
            <w:r w:rsidRPr="00D233D8">
              <w:t>(4.71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E966" w14:textId="77777777" w:rsidR="00D233D8" w:rsidRPr="00D233D8" w:rsidRDefault="00D233D8" w:rsidP="00D233D8">
            <w:r w:rsidRPr="00D233D8">
              <w:t>(1.80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BAA2" w14:textId="77777777" w:rsidR="00D233D8" w:rsidRPr="00D233D8" w:rsidRDefault="00D233D8" w:rsidP="00D233D8">
            <w:r w:rsidRPr="00D233D8">
              <w:t>(1.831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A4C2" w14:textId="77777777" w:rsidR="00D233D8" w:rsidRPr="00D233D8" w:rsidRDefault="00D233D8" w:rsidP="00D233D8">
            <w:r w:rsidRPr="00D233D8">
              <w:t>(4.36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5A07" w14:textId="77777777" w:rsidR="00D233D8" w:rsidRPr="00D233D8" w:rsidRDefault="00D233D8" w:rsidP="00D233D8">
            <w:r w:rsidRPr="00D233D8">
              <w:t>(1.816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972F" w14:textId="77777777" w:rsidR="00D233D8" w:rsidRPr="00D233D8" w:rsidRDefault="00D233D8" w:rsidP="00D233D8">
            <w:r w:rsidRPr="00D233D8">
              <w:t>(4.721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BB57" w14:textId="77777777" w:rsidR="00D233D8" w:rsidRPr="00D233D8" w:rsidRDefault="00D233D8" w:rsidP="00D233D8">
            <w:r w:rsidRPr="00D233D8">
              <w:t>(1.794)</w:t>
            </w:r>
          </w:p>
        </w:tc>
      </w:tr>
      <w:tr w:rsidR="00D233D8" w:rsidRPr="00D233D8" w14:paraId="17CA7C25" w14:textId="77777777" w:rsidTr="0014552E">
        <w:trPr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C258" w14:textId="77777777" w:rsidR="00D233D8" w:rsidRPr="00D233D8" w:rsidRDefault="00D233D8" w:rsidP="00D233D8">
            <w:r w:rsidRPr="00D233D8">
              <w:t>Observation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D8EAC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73B1F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D78C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0F40C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F3033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8E513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8EDDC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D03C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7A4A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E69AF" w14:textId="77777777" w:rsidR="00D233D8" w:rsidRPr="00D233D8" w:rsidRDefault="00D233D8" w:rsidP="00D233D8">
            <w:r w:rsidRPr="00D233D8">
              <w:t>1,11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941B5" w14:textId="77777777" w:rsidR="00D233D8" w:rsidRPr="00D233D8" w:rsidRDefault="00D233D8" w:rsidP="00D233D8">
            <w:r w:rsidRPr="00D233D8">
              <w:t>1,110</w:t>
            </w:r>
          </w:p>
        </w:tc>
      </w:tr>
      <w:tr w:rsidR="00D233D8" w:rsidRPr="00D233D8" w14:paraId="7B833C8C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E09648B" w14:textId="77777777" w:rsidR="00D233D8" w:rsidRPr="00D233D8" w:rsidRDefault="00D233D8" w:rsidP="00D233D8">
            <w:r w:rsidRPr="00D233D8">
              <w:t>R-square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62FED0" w14:textId="77777777" w:rsidR="00D233D8" w:rsidRPr="00D233D8" w:rsidRDefault="00D233D8" w:rsidP="00D233D8">
            <w:r w:rsidRPr="00D233D8">
              <w:t>0.6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5D654FE" w14:textId="77777777" w:rsidR="00D233D8" w:rsidRPr="00D233D8" w:rsidRDefault="00D233D8" w:rsidP="00D233D8">
            <w:r w:rsidRPr="00D233D8">
              <w:t>0.6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A876F89" w14:textId="77777777" w:rsidR="00D233D8" w:rsidRPr="00D233D8" w:rsidRDefault="00D233D8" w:rsidP="00D233D8">
            <w:r w:rsidRPr="00D233D8">
              <w:t>0.2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CEBDC0" w14:textId="77777777" w:rsidR="00D233D8" w:rsidRPr="00D233D8" w:rsidRDefault="00D233D8" w:rsidP="00D233D8">
            <w:r w:rsidRPr="00D233D8">
              <w:t>0.6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E524691" w14:textId="77777777" w:rsidR="00D233D8" w:rsidRPr="00D233D8" w:rsidRDefault="00D233D8" w:rsidP="00D233D8">
            <w:r w:rsidRPr="00D233D8">
              <w:t>0.4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569FE04" w14:textId="77777777" w:rsidR="00D233D8" w:rsidRPr="00D233D8" w:rsidRDefault="00D233D8" w:rsidP="00D233D8">
            <w:r w:rsidRPr="00D233D8">
              <w:t>0.6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42DB62" w14:textId="77777777" w:rsidR="00D233D8" w:rsidRPr="00D233D8" w:rsidRDefault="00D233D8" w:rsidP="00D233D8">
            <w:r w:rsidRPr="00D233D8">
              <w:t>0.6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5E72939" w14:textId="77777777" w:rsidR="00D233D8" w:rsidRPr="00D233D8" w:rsidRDefault="00D233D8" w:rsidP="00D233D8">
            <w:r w:rsidRPr="00D233D8">
              <w:t>0.2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0255BD3" w14:textId="77777777" w:rsidR="00D233D8" w:rsidRPr="00D233D8" w:rsidRDefault="00D233D8" w:rsidP="00D233D8">
            <w:r w:rsidRPr="00D233D8">
              <w:t>0.6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440B1F9" w14:textId="77777777" w:rsidR="00D233D8" w:rsidRPr="00D233D8" w:rsidRDefault="00D233D8" w:rsidP="00D233D8">
            <w:r w:rsidRPr="00D233D8">
              <w:t>0.4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0F89545" w14:textId="77777777" w:rsidR="00D233D8" w:rsidRPr="00D233D8" w:rsidRDefault="00D233D8" w:rsidP="00D233D8">
            <w:r w:rsidRPr="00D233D8">
              <w:t>0.661</w:t>
            </w:r>
          </w:p>
        </w:tc>
      </w:tr>
      <w:tr w:rsidR="00D233D8" w:rsidRPr="00D233D8" w14:paraId="160D29F1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6C7CF" w14:textId="77777777" w:rsidR="00D233D8" w:rsidRPr="00D233D8" w:rsidRDefault="00D233D8" w:rsidP="00D233D8">
            <w:r w:rsidRPr="00D233D8"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4145" w14:textId="77777777" w:rsidR="00D233D8" w:rsidRPr="00D233D8" w:rsidRDefault="00D233D8" w:rsidP="00D233D8">
            <w:r w:rsidRPr="00D233D8">
              <w:t>24.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0AB4B" w14:textId="77777777" w:rsidR="00D233D8" w:rsidRPr="00D233D8" w:rsidRDefault="00D233D8" w:rsidP="00D233D8">
            <w:r w:rsidRPr="00D233D8">
              <w:t>24.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80AB4" w14:textId="77777777" w:rsidR="00D233D8" w:rsidRPr="00D233D8" w:rsidRDefault="00D233D8" w:rsidP="00D233D8">
            <w:r w:rsidRPr="00D233D8">
              <w:t>4.6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668C" w14:textId="77777777" w:rsidR="00D233D8" w:rsidRPr="00D233D8" w:rsidRDefault="00D233D8" w:rsidP="00D233D8">
            <w:r w:rsidRPr="00D233D8">
              <w:t>21.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C374" w14:textId="77777777" w:rsidR="00D233D8" w:rsidRPr="00D233D8" w:rsidRDefault="00D233D8" w:rsidP="00D233D8">
            <w:r w:rsidRPr="00D233D8">
              <w:t>3.6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14A0" w14:textId="77777777" w:rsidR="00D233D8" w:rsidRPr="00D233D8" w:rsidRDefault="00D233D8" w:rsidP="00D233D8">
            <w:r w:rsidRPr="00D233D8">
              <w:t>23.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43603" w14:textId="77777777" w:rsidR="00D233D8" w:rsidRPr="00D233D8" w:rsidRDefault="00D233D8" w:rsidP="00D233D8">
            <w:r w:rsidRPr="00D233D8">
              <w:t>19.9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8DC8A" w14:textId="77777777" w:rsidR="00D233D8" w:rsidRPr="00D233D8" w:rsidRDefault="00D233D8" w:rsidP="00D233D8">
            <w:r w:rsidRPr="00D233D8">
              <w:t>4.3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96F6" w14:textId="77777777" w:rsidR="00D233D8" w:rsidRPr="00D233D8" w:rsidRDefault="00D233D8" w:rsidP="00D233D8">
            <w:r w:rsidRPr="00D233D8">
              <w:t>17.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94CE3" w14:textId="77777777" w:rsidR="00D233D8" w:rsidRPr="00D233D8" w:rsidRDefault="00D233D8" w:rsidP="00D233D8">
            <w:r w:rsidRPr="00D233D8">
              <w:t>3.3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75B0F" w14:textId="77777777" w:rsidR="00D233D8" w:rsidRPr="00D233D8" w:rsidRDefault="00D233D8" w:rsidP="00D233D8">
            <w:r w:rsidRPr="00D233D8">
              <w:t>19.28</w:t>
            </w:r>
          </w:p>
        </w:tc>
      </w:tr>
      <w:tr w:rsidR="00D233D8" w:rsidRPr="00D233D8" w14:paraId="6105C66E" w14:textId="77777777" w:rsidTr="0014552E">
        <w:trPr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EADB6" w14:textId="77777777" w:rsidR="00D233D8" w:rsidRPr="00D233D8" w:rsidRDefault="00D233D8" w:rsidP="00D233D8">
            <w:r w:rsidRPr="00D233D8">
              <w:t>Area F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AEA92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5B983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A7B3B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65974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2A65E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69F9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F38D2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8F14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4D459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32B41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F3D0B" w14:textId="77777777" w:rsidR="00D233D8" w:rsidRPr="00D233D8" w:rsidRDefault="00D233D8" w:rsidP="00D233D8">
            <w:r w:rsidRPr="00D233D8">
              <w:t>YES</w:t>
            </w:r>
          </w:p>
        </w:tc>
      </w:tr>
      <w:tr w:rsidR="00D233D8" w:rsidRPr="00D233D8" w14:paraId="7B074E5E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right w:val="nil"/>
            </w:tcBorders>
          </w:tcPr>
          <w:p w14:paraId="359A5855" w14:textId="77777777" w:rsidR="00D233D8" w:rsidRPr="00D233D8" w:rsidRDefault="00D233D8" w:rsidP="00D233D8">
            <w:r w:rsidRPr="00D233D8">
              <w:t>Industry FE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7D3B7DB5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E5277DF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6CCD8E3C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4D6871D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</w:tcPr>
          <w:p w14:paraId="550A2BFD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02467B8E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4FEA69D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</w:tcPr>
          <w:p w14:paraId="184ABF70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069EF379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</w:tcPr>
          <w:p w14:paraId="1AEF1CE3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6233DF38" w14:textId="77777777" w:rsidR="00D233D8" w:rsidRPr="00D233D8" w:rsidRDefault="00D233D8" w:rsidP="00D233D8">
            <w:r w:rsidRPr="00D233D8">
              <w:t>YES</w:t>
            </w:r>
          </w:p>
        </w:tc>
      </w:tr>
      <w:tr w:rsidR="00D233D8" w:rsidRPr="00D233D8" w14:paraId="6AE78914" w14:textId="77777777" w:rsidTr="0014552E">
        <w:trPr>
          <w:jc w:val="center"/>
        </w:trPr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662FC" w14:textId="77777777" w:rsidR="00D233D8" w:rsidRPr="00D233D8" w:rsidRDefault="00D233D8" w:rsidP="00D233D8">
            <w:r w:rsidRPr="00D233D8">
              <w:t>Year F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03AAF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81CF3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B53CC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A7175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6F5FC3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96F8A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8E7B5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DFE37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6E80BD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D96C4" w14:textId="77777777" w:rsidR="00D233D8" w:rsidRPr="00D233D8" w:rsidRDefault="00D233D8" w:rsidP="00D233D8">
            <w:r w:rsidRPr="00D233D8"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DE1AD" w14:textId="77777777" w:rsidR="00D233D8" w:rsidRPr="00D233D8" w:rsidRDefault="00D233D8" w:rsidP="00D233D8">
            <w:r w:rsidRPr="00D233D8">
              <w:t>YES</w:t>
            </w:r>
          </w:p>
        </w:tc>
      </w:tr>
    </w:tbl>
    <w:p w14:paraId="5F040696" w14:textId="77777777" w:rsidR="005B6EC6" w:rsidRPr="00D233D8" w:rsidRDefault="005B6EC6"/>
    <w:sectPr w:rsidR="005B6EC6" w:rsidRPr="00D233D8" w:rsidSect="005B6E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A7BD3" w14:textId="77777777" w:rsidR="00D85260" w:rsidRDefault="00D85260" w:rsidP="005B6EC6">
      <w:r>
        <w:separator/>
      </w:r>
    </w:p>
  </w:endnote>
  <w:endnote w:type="continuationSeparator" w:id="0">
    <w:p w14:paraId="14BD9F0E" w14:textId="77777777" w:rsidR="00D85260" w:rsidRDefault="00D85260" w:rsidP="005B6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67A37" w14:textId="77777777" w:rsidR="00D85260" w:rsidRDefault="00D85260" w:rsidP="005B6EC6">
      <w:r>
        <w:separator/>
      </w:r>
    </w:p>
  </w:footnote>
  <w:footnote w:type="continuationSeparator" w:id="0">
    <w:p w14:paraId="3E3CD36F" w14:textId="77777777" w:rsidR="00D85260" w:rsidRDefault="00D85260" w:rsidP="005B6E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E40AD"/>
    <w:multiLevelType w:val="multilevel"/>
    <w:tmpl w:val="41CE40A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337"/>
    <w:rsid w:val="004246A4"/>
    <w:rsid w:val="005B6EC6"/>
    <w:rsid w:val="00651A4A"/>
    <w:rsid w:val="00955CC9"/>
    <w:rsid w:val="00C12338"/>
    <w:rsid w:val="00D233D8"/>
    <w:rsid w:val="00D85260"/>
    <w:rsid w:val="00EF7D9B"/>
    <w:rsid w:val="00F1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8CA48D"/>
  <w15:chartTrackingRefBased/>
  <w15:docId w15:val="{A9B41A6E-1D9F-49EA-906B-B6169DBC2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E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24:00Z</dcterms:created>
  <dcterms:modified xsi:type="dcterms:W3CDTF">2021-05-26T08:35:00Z</dcterms:modified>
</cp:coreProperties>
</file>